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41CFD" w14:textId="493103B3" w:rsidR="00134FF5" w:rsidRPr="003F48D7" w:rsidRDefault="00E74F96" w:rsidP="003F48D7">
      <w:pPr>
        <w:widowControl/>
        <w:wordWrap/>
        <w:autoSpaceDE/>
        <w:jc w:val="center"/>
        <w:rPr>
          <w:rFonts w:ascii="Times New Roman" w:eastAsia="나눔명조" w:hAnsi="Times New Roman"/>
          <w:b/>
          <w:bCs/>
          <w:kern w:val="0"/>
          <w:sz w:val="22"/>
        </w:rPr>
      </w:pPr>
      <w:r>
        <w:rPr>
          <w:rFonts w:ascii="Times New Roman" w:eastAsia="나눔명조" w:hAnsi="Times New Roman"/>
          <w:b/>
          <w:bCs/>
          <w:kern w:val="0"/>
          <w:sz w:val="22"/>
        </w:rPr>
        <w:t xml:space="preserve">Supplementary </w:t>
      </w:r>
      <w:r w:rsidR="00C06042" w:rsidRPr="007C38D7">
        <w:rPr>
          <w:rFonts w:ascii="Times New Roman" w:eastAsia="나눔명조" w:hAnsi="Times New Roman"/>
          <w:b/>
          <w:bCs/>
          <w:kern w:val="0"/>
          <w:sz w:val="22"/>
        </w:rPr>
        <w:t xml:space="preserve">Table </w:t>
      </w:r>
      <w:r>
        <w:rPr>
          <w:rFonts w:ascii="Times New Roman" w:eastAsia="나눔명조" w:hAnsi="Times New Roman"/>
          <w:b/>
          <w:bCs/>
          <w:kern w:val="0"/>
          <w:sz w:val="22"/>
        </w:rPr>
        <w:t>1</w:t>
      </w:r>
      <w:r w:rsidR="003F48D7">
        <w:rPr>
          <w:rFonts w:ascii="Times New Roman" w:eastAsia="나눔명조" w:hAnsi="Times New Roman"/>
          <w:b/>
          <w:bCs/>
          <w:kern w:val="0"/>
          <w:sz w:val="22"/>
        </w:rPr>
        <w:t>:</w:t>
      </w:r>
      <w:r w:rsidR="003F48D7">
        <w:rPr>
          <w:rFonts w:ascii="Times New Roman" w:eastAsia="나눔명조" w:hAnsi="Times New Roman" w:hint="eastAsia"/>
          <w:b/>
          <w:bCs/>
          <w:kern w:val="0"/>
          <w:sz w:val="22"/>
        </w:rPr>
        <w:t xml:space="preserve"> </w:t>
      </w:r>
      <w:r w:rsidR="00151851">
        <w:rPr>
          <w:rFonts w:ascii="Times New Roman" w:eastAsia="나눔명조" w:hAnsi="Times New Roman"/>
          <w:kern w:val="0"/>
          <w:sz w:val="22"/>
        </w:rPr>
        <w:t>P</w:t>
      </w:r>
      <w:r w:rsidR="004B0015">
        <w:rPr>
          <w:rFonts w:ascii="Times New Roman" w:eastAsia="나눔명조" w:hAnsi="Times New Roman"/>
          <w:kern w:val="0"/>
          <w:sz w:val="22"/>
        </w:rPr>
        <w:t xml:space="preserve">roportion of </w:t>
      </w:r>
      <w:r w:rsidR="00151851">
        <w:rPr>
          <w:rFonts w:ascii="Times New Roman" w:eastAsia="나눔명조" w:hAnsi="Times New Roman"/>
          <w:kern w:val="0"/>
          <w:sz w:val="22"/>
        </w:rPr>
        <w:t>A</w:t>
      </w:r>
      <w:r w:rsidR="001467E5">
        <w:rPr>
          <w:rFonts w:ascii="Times New Roman" w:eastAsia="나눔명조" w:hAnsi="Times New Roman"/>
          <w:kern w:val="0"/>
          <w:sz w:val="22"/>
        </w:rPr>
        <w:t>ge</w:t>
      </w:r>
      <w:r w:rsidR="00E713B3">
        <w:rPr>
          <w:rFonts w:ascii="Times New Roman" w:eastAsia="나눔명조" w:hAnsi="Times New Roman"/>
          <w:kern w:val="0"/>
          <w:sz w:val="22"/>
        </w:rPr>
        <w:t xml:space="preserve"> </w:t>
      </w:r>
      <w:r w:rsidR="00151851">
        <w:rPr>
          <w:rFonts w:ascii="Times New Roman" w:eastAsia="나눔명조" w:hAnsi="Times New Roman"/>
          <w:kern w:val="0"/>
          <w:sz w:val="22"/>
        </w:rPr>
        <w:t xml:space="preserve">in Siberian Natives, </w:t>
      </w:r>
      <w:r w:rsidR="004B0015">
        <w:rPr>
          <w:rFonts w:ascii="Times New Roman" w:eastAsia="나눔명조" w:hAnsi="Times New Roman"/>
          <w:kern w:val="0"/>
          <w:sz w:val="22"/>
        </w:rPr>
        <w:t>Russian settlers</w:t>
      </w:r>
      <w:r w:rsidR="00151851">
        <w:rPr>
          <w:rFonts w:ascii="Times New Roman" w:eastAsia="나눔명조" w:hAnsi="Times New Roman"/>
          <w:kern w:val="0"/>
          <w:sz w:val="22"/>
        </w:rPr>
        <w:t>,</w:t>
      </w:r>
      <w:r w:rsidR="00E713B3">
        <w:rPr>
          <w:rFonts w:ascii="Times New Roman" w:eastAsia="나눔명조" w:hAnsi="Times New Roman"/>
          <w:kern w:val="0"/>
          <w:sz w:val="22"/>
        </w:rPr>
        <w:t xml:space="preserve"> and </w:t>
      </w:r>
      <w:r w:rsidR="004B0015">
        <w:rPr>
          <w:rFonts w:ascii="Times New Roman" w:eastAsia="나눔명조" w:hAnsi="Times New Roman"/>
          <w:kern w:val="0"/>
          <w:sz w:val="22"/>
        </w:rPr>
        <w:t>Joseon People</w:t>
      </w:r>
      <w:r w:rsidR="00134FF5">
        <w:rPr>
          <w:rFonts w:ascii="Times New Roman" w:eastAsia="나눔명조" w:hAnsi="Times New Roman"/>
          <w:kern w:val="0"/>
          <w:sz w:val="22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1417"/>
      </w:tblGrid>
      <w:tr w:rsidR="00151851" w:rsidRPr="00C06042" w14:paraId="730D9965" w14:textId="66AE44F3" w:rsidTr="00F22B6F">
        <w:trPr>
          <w:cantSplit/>
          <w:trHeight w:val="20"/>
          <w:jc w:val="center"/>
        </w:trPr>
        <w:tc>
          <w:tcPr>
            <w:tcW w:w="1560" w:type="dxa"/>
            <w:vMerge w:val="restart"/>
            <w:tcBorders>
              <w:tl2br w:val="nil"/>
            </w:tcBorders>
            <w:shd w:val="clear" w:color="auto" w:fill="9CC2E5" w:themeFill="accent1" w:themeFillTint="99"/>
            <w:vAlign w:val="center"/>
          </w:tcPr>
          <w:p w14:paraId="4754391B" w14:textId="69D4E564" w:rsidR="00151851" w:rsidRPr="00C06042" w:rsidRDefault="00151851" w:rsidP="001E3192">
            <w:pPr>
              <w:spacing w:line="140" w:lineRule="atLeast"/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eastAsia="나눔명조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4252" w:type="dxa"/>
            <w:gridSpan w:val="3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</w:tcPr>
          <w:p w14:paraId="4785B0AF" w14:textId="4F3B8DF6" w:rsidR="00151851" w:rsidRPr="00C06042" w:rsidRDefault="00151851" w:rsidP="001E3192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eastAsia="나눔명조" w:hAnsi="Times New Roman"/>
                <w:color w:val="000000"/>
                <w:kern w:val="0"/>
                <w:sz w:val="22"/>
              </w:rPr>
              <w:t>Group</w:t>
            </w:r>
            <w:r>
              <w:rPr>
                <w:rFonts w:ascii="Times New Roman" w:eastAsia="나눔명조" w:hAnsi="Times New Roman"/>
                <w:color w:val="000000"/>
                <w:kern w:val="0"/>
                <w:sz w:val="22"/>
              </w:rPr>
              <w:t>s</w:t>
            </w:r>
          </w:p>
        </w:tc>
      </w:tr>
      <w:tr w:rsidR="00151851" w:rsidRPr="00C06042" w14:paraId="6289330F" w14:textId="52A87F72" w:rsidTr="00F22B6F">
        <w:trPr>
          <w:cantSplit/>
          <w:trHeight w:val="20"/>
          <w:jc w:val="center"/>
        </w:trPr>
        <w:tc>
          <w:tcPr>
            <w:tcW w:w="1560" w:type="dxa"/>
            <w:vMerge/>
            <w:tcBorders>
              <w:tl2br w:val="nil"/>
            </w:tcBorders>
            <w:shd w:val="clear" w:color="auto" w:fill="9CC2E5" w:themeFill="accent1" w:themeFillTint="99"/>
            <w:vAlign w:val="center"/>
          </w:tcPr>
          <w:p w14:paraId="1478E869" w14:textId="15BDCC9C" w:rsidR="00151851" w:rsidRPr="00C06042" w:rsidRDefault="00151851" w:rsidP="004D26E7">
            <w:pPr>
              <w:widowControl/>
              <w:wordWrap/>
              <w:autoSpaceDE/>
              <w:autoSpaceDN/>
              <w:spacing w:line="140" w:lineRule="atLeast"/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</w:tcPr>
          <w:p w14:paraId="1B150157" w14:textId="1F6DB5C3" w:rsidR="00151851" w:rsidRPr="00C06042" w:rsidRDefault="00151851" w:rsidP="004D26E7">
            <w:pPr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나눔명조" w:hAnsi="Times New Roman"/>
                <w:color w:val="000000"/>
                <w:kern w:val="0"/>
                <w:sz w:val="22"/>
              </w:rPr>
              <w:t>iberian Nativ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</w:tcPr>
          <w:p w14:paraId="4DF6B828" w14:textId="7A4B1C08" w:rsidR="00151851" w:rsidRPr="00C06042" w:rsidRDefault="00151851" w:rsidP="004D26E7">
            <w:pPr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eastAsia="나눔명조" w:hAnsi="Times New Roman"/>
                <w:color w:val="000000"/>
                <w:kern w:val="0"/>
                <w:sz w:val="22"/>
              </w:rPr>
              <w:t>Russian Settl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</w:tcPr>
          <w:p w14:paraId="721E731F" w14:textId="5D35F003" w:rsidR="00151851" w:rsidRPr="00C06042" w:rsidRDefault="00151851" w:rsidP="004D26E7">
            <w:pPr>
              <w:widowControl/>
              <w:wordWrap/>
              <w:autoSpaceDE/>
              <w:autoSpaceDN/>
              <w:spacing w:line="200" w:lineRule="exact"/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eastAsia="나눔명조" w:hAnsi="Times New Roman"/>
                <w:color w:val="000000"/>
                <w:kern w:val="0"/>
                <w:sz w:val="22"/>
              </w:rPr>
              <w:t>Joseon People</w:t>
            </w:r>
          </w:p>
        </w:tc>
      </w:tr>
      <w:tr w:rsidR="00151851" w:rsidRPr="00C06042" w14:paraId="0C736ECB" w14:textId="728224AA" w:rsidTr="00151851">
        <w:trPr>
          <w:cantSplit/>
          <w:trHeight w:val="20"/>
          <w:jc w:val="center"/>
        </w:trPr>
        <w:tc>
          <w:tcPr>
            <w:tcW w:w="1560" w:type="dxa"/>
            <w:vAlign w:val="center"/>
          </w:tcPr>
          <w:p w14:paraId="3615F5D7" w14:textId="6D401EC6" w:rsidR="00151851" w:rsidRPr="00C06042" w:rsidRDefault="00151851" w:rsidP="004D26E7">
            <w:pPr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hAnsi="Times New Roman"/>
                <w:sz w:val="22"/>
              </w:rPr>
              <w:t>Adolesc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216BD" w14:textId="1A059066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AD9609" w14:textId="2C92CE33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0E06275" w14:textId="5EF32F33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151851" w:rsidRPr="00C06042" w14:paraId="56177DFB" w14:textId="03ADCD1B" w:rsidTr="00151851">
        <w:trPr>
          <w:cantSplit/>
          <w:trHeight w:val="20"/>
          <w:jc w:val="center"/>
        </w:trPr>
        <w:tc>
          <w:tcPr>
            <w:tcW w:w="1560" w:type="dxa"/>
            <w:vAlign w:val="center"/>
          </w:tcPr>
          <w:p w14:paraId="568C3A2A" w14:textId="202A44F7" w:rsidR="00151851" w:rsidRPr="00C06042" w:rsidRDefault="00151851" w:rsidP="004D26E7">
            <w:pPr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hAnsi="Times New Roman"/>
                <w:sz w:val="22"/>
              </w:rPr>
              <w:t>Y</w:t>
            </w:r>
            <w:r>
              <w:rPr>
                <w:rFonts w:ascii="Times New Roman" w:hAnsi="Times New Roman" w:hint="eastAsia"/>
                <w:sz w:val="22"/>
              </w:rPr>
              <w:t>o</w:t>
            </w:r>
            <w:r>
              <w:rPr>
                <w:rFonts w:ascii="Times New Roman" w:hAnsi="Times New Roman"/>
                <w:sz w:val="22"/>
              </w:rPr>
              <w:t>ung Adul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CA039A5" w14:textId="15F7485B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9D0475C" w14:textId="0F864CBB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3</w:t>
            </w: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277FCC6" w14:textId="76346CE3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38</w:t>
            </w:r>
          </w:p>
        </w:tc>
      </w:tr>
      <w:tr w:rsidR="00151851" w:rsidRPr="00C06042" w14:paraId="6A41252A" w14:textId="12B8014F" w:rsidTr="00151851">
        <w:trPr>
          <w:cantSplit/>
          <w:trHeight w:val="20"/>
          <w:jc w:val="center"/>
        </w:trPr>
        <w:tc>
          <w:tcPr>
            <w:tcW w:w="1560" w:type="dxa"/>
            <w:vAlign w:val="center"/>
          </w:tcPr>
          <w:p w14:paraId="3F76942F" w14:textId="25221A32" w:rsidR="00151851" w:rsidRPr="00C06042" w:rsidRDefault="00151851" w:rsidP="004D26E7">
            <w:pPr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hAnsi="Times New Roman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iddle Adul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431FB3A1" w14:textId="661644CC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323AF830" w14:textId="0D6D2005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64A59D2" w14:textId="4ED678FA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37</w:t>
            </w:r>
          </w:p>
        </w:tc>
      </w:tr>
      <w:tr w:rsidR="00151851" w:rsidRPr="00C06042" w14:paraId="1FC3E75C" w14:textId="611721DF" w:rsidTr="00151851">
        <w:trPr>
          <w:cantSplit/>
          <w:trHeight w:val="20"/>
          <w:jc w:val="center"/>
        </w:trPr>
        <w:tc>
          <w:tcPr>
            <w:tcW w:w="1560" w:type="dxa"/>
            <w:vAlign w:val="center"/>
          </w:tcPr>
          <w:p w14:paraId="06B7CCC2" w14:textId="53605602" w:rsidR="00151851" w:rsidRPr="00C06042" w:rsidRDefault="00151851" w:rsidP="004D26E7">
            <w:pPr>
              <w:jc w:val="center"/>
              <w:rPr>
                <w:rFonts w:ascii="Times New Roman" w:eastAsia="나눔명조" w:hAnsi="Times New Roman"/>
                <w:color w:val="000000"/>
                <w:kern w:val="0"/>
                <w:sz w:val="22"/>
              </w:rPr>
            </w:pPr>
            <w:r w:rsidRPr="00C06042">
              <w:rPr>
                <w:rFonts w:ascii="Times New Roman" w:hAnsi="Times New Roman"/>
                <w:sz w:val="22"/>
              </w:rPr>
              <w:t>O</w:t>
            </w:r>
            <w:r>
              <w:rPr>
                <w:rFonts w:ascii="Times New Roman" w:hAnsi="Times New Roman"/>
                <w:sz w:val="22"/>
              </w:rPr>
              <w:t>ld Adult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5436D6DD" w14:textId="7F5A40EA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6DDB274" w14:textId="6AF043AE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023EF4" w14:textId="2A1A45FA" w:rsidR="00151851" w:rsidRPr="00C06042" w:rsidRDefault="00151851" w:rsidP="004D26E7">
            <w:pPr>
              <w:widowControl/>
              <w:wordWrap/>
              <w:autoSpaceDE/>
              <w:autoSpaceDN/>
              <w:jc w:val="center"/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나눔명조" w:hAnsi="Times New Roman" w:hint="eastAsia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Times New Roman" w:eastAsia="나눔명조" w:hAnsi="Times New Roman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5915204C" w14:textId="77777777" w:rsidR="00134FF5" w:rsidRPr="001939EE" w:rsidRDefault="00134FF5">
      <w:pPr>
        <w:rPr>
          <w:rFonts w:ascii="Times New Roman" w:hAnsi="Times New Roman"/>
          <w:sz w:val="22"/>
        </w:rPr>
      </w:pPr>
    </w:p>
    <w:sectPr w:rsidR="00134FF5" w:rsidRPr="001939EE" w:rsidSect="00134FF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4873C" w14:textId="77777777" w:rsidR="0008297C" w:rsidRDefault="0008297C" w:rsidP="00E437F6">
      <w:pPr>
        <w:spacing w:after="0" w:line="240" w:lineRule="auto"/>
      </w:pPr>
      <w:r>
        <w:separator/>
      </w:r>
    </w:p>
  </w:endnote>
  <w:endnote w:type="continuationSeparator" w:id="0">
    <w:p w14:paraId="1806E6EA" w14:textId="77777777" w:rsidR="0008297C" w:rsidRDefault="0008297C" w:rsidP="00E43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명조">
    <w:altName w:val="바탕"/>
    <w:charset w:val="81"/>
    <w:family w:val="roman"/>
    <w:pitch w:val="variable"/>
    <w:sig w:usb0="00000000" w:usb1="09D7F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CB9642" w14:textId="77777777" w:rsidR="0008297C" w:rsidRDefault="0008297C" w:rsidP="00E437F6">
      <w:pPr>
        <w:spacing w:after="0" w:line="240" w:lineRule="auto"/>
      </w:pPr>
      <w:r>
        <w:separator/>
      </w:r>
    </w:p>
  </w:footnote>
  <w:footnote w:type="continuationSeparator" w:id="0">
    <w:p w14:paraId="7A3CAA55" w14:textId="77777777" w:rsidR="0008297C" w:rsidRDefault="0008297C" w:rsidP="00E43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FF5"/>
    <w:rsid w:val="000127B7"/>
    <w:rsid w:val="000425EB"/>
    <w:rsid w:val="000467D8"/>
    <w:rsid w:val="0008297C"/>
    <w:rsid w:val="000A651E"/>
    <w:rsid w:val="00117DE6"/>
    <w:rsid w:val="00125FD3"/>
    <w:rsid w:val="00134FF5"/>
    <w:rsid w:val="001467E5"/>
    <w:rsid w:val="00151851"/>
    <w:rsid w:val="00191BF0"/>
    <w:rsid w:val="001939EE"/>
    <w:rsid w:val="00195C90"/>
    <w:rsid w:val="001C49DE"/>
    <w:rsid w:val="001E3192"/>
    <w:rsid w:val="0022566F"/>
    <w:rsid w:val="00232299"/>
    <w:rsid w:val="00236201"/>
    <w:rsid w:val="002A0A57"/>
    <w:rsid w:val="002C45A5"/>
    <w:rsid w:val="0031021C"/>
    <w:rsid w:val="003C3BF8"/>
    <w:rsid w:val="003D72FD"/>
    <w:rsid w:val="003F48D7"/>
    <w:rsid w:val="00412870"/>
    <w:rsid w:val="0043403B"/>
    <w:rsid w:val="00483B2B"/>
    <w:rsid w:val="004B0015"/>
    <w:rsid w:val="004B4A4E"/>
    <w:rsid w:val="004C75EC"/>
    <w:rsid w:val="004D26E7"/>
    <w:rsid w:val="004E0309"/>
    <w:rsid w:val="00500E6C"/>
    <w:rsid w:val="005A49D5"/>
    <w:rsid w:val="005B6DDC"/>
    <w:rsid w:val="005C7530"/>
    <w:rsid w:val="0066682E"/>
    <w:rsid w:val="00666969"/>
    <w:rsid w:val="00671EE5"/>
    <w:rsid w:val="006745F7"/>
    <w:rsid w:val="00686FC7"/>
    <w:rsid w:val="006A74AC"/>
    <w:rsid w:val="006F51B1"/>
    <w:rsid w:val="006F61FD"/>
    <w:rsid w:val="00704754"/>
    <w:rsid w:val="007207E3"/>
    <w:rsid w:val="00761DB1"/>
    <w:rsid w:val="0078054E"/>
    <w:rsid w:val="007B1078"/>
    <w:rsid w:val="007B5F2D"/>
    <w:rsid w:val="007C38D7"/>
    <w:rsid w:val="007F122D"/>
    <w:rsid w:val="0084567C"/>
    <w:rsid w:val="00846176"/>
    <w:rsid w:val="00846E9A"/>
    <w:rsid w:val="00881CF7"/>
    <w:rsid w:val="008C42A8"/>
    <w:rsid w:val="00936859"/>
    <w:rsid w:val="00972952"/>
    <w:rsid w:val="00A16105"/>
    <w:rsid w:val="00A63733"/>
    <w:rsid w:val="00A80AF2"/>
    <w:rsid w:val="00A80CF6"/>
    <w:rsid w:val="00A85014"/>
    <w:rsid w:val="00A90578"/>
    <w:rsid w:val="00B42141"/>
    <w:rsid w:val="00B64A4D"/>
    <w:rsid w:val="00B935AA"/>
    <w:rsid w:val="00BA35B5"/>
    <w:rsid w:val="00BC1F75"/>
    <w:rsid w:val="00BC6421"/>
    <w:rsid w:val="00BE2BF1"/>
    <w:rsid w:val="00C06042"/>
    <w:rsid w:val="00C10BE5"/>
    <w:rsid w:val="00C35FCC"/>
    <w:rsid w:val="00C63A76"/>
    <w:rsid w:val="00C92D03"/>
    <w:rsid w:val="00CA4A06"/>
    <w:rsid w:val="00CB7E1F"/>
    <w:rsid w:val="00CC3E45"/>
    <w:rsid w:val="00D04D86"/>
    <w:rsid w:val="00D34215"/>
    <w:rsid w:val="00D45A24"/>
    <w:rsid w:val="00D83031"/>
    <w:rsid w:val="00DB11AE"/>
    <w:rsid w:val="00DD331A"/>
    <w:rsid w:val="00E355DF"/>
    <w:rsid w:val="00E437F6"/>
    <w:rsid w:val="00E67BDA"/>
    <w:rsid w:val="00E713B3"/>
    <w:rsid w:val="00E74F96"/>
    <w:rsid w:val="00E937DA"/>
    <w:rsid w:val="00EE7FC0"/>
    <w:rsid w:val="00F0168F"/>
    <w:rsid w:val="00F05113"/>
    <w:rsid w:val="00F10505"/>
    <w:rsid w:val="00F22B6F"/>
    <w:rsid w:val="00F30567"/>
    <w:rsid w:val="00F402B1"/>
    <w:rsid w:val="00FB4EE2"/>
    <w:rsid w:val="00FF1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26C926"/>
  <w15:chartTrackingRefBased/>
  <w15:docId w15:val="{48CB7818-012F-4FFD-9BA8-754CB2EF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FF5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37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437F6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E437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437F6"/>
    <w:rPr>
      <w:rFonts w:ascii="맑은 고딕" w:eastAsia="맑은 고딕" w:hAnsi="맑은 고딕" w:cs="Times New Roman"/>
    </w:rPr>
  </w:style>
  <w:style w:type="character" w:styleId="a5">
    <w:name w:val="annotation reference"/>
    <w:basedOn w:val="a0"/>
    <w:uiPriority w:val="99"/>
    <w:semiHidden/>
    <w:unhideWhenUsed/>
    <w:rsid w:val="0043403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43403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43403B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43403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43403B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4340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4340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DA2A1-222C-4154-80C3-8ED266CB1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e hyejin</cp:lastModifiedBy>
  <cp:revision>5</cp:revision>
  <dcterms:created xsi:type="dcterms:W3CDTF">2021-11-21T06:31:00Z</dcterms:created>
  <dcterms:modified xsi:type="dcterms:W3CDTF">2021-11-21T12:25:00Z</dcterms:modified>
</cp:coreProperties>
</file>